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DBAA1" w14:textId="77777777" w:rsidR="00495F1F" w:rsidRDefault="00495F1F" w:rsidP="00495F1F">
      <w:pPr>
        <w:rPr>
          <w:rFonts w:ascii="Times New Roman" w:hAnsi="Times New Roman" w:cs="Times New Roman"/>
          <w:lang w:val="en-US"/>
        </w:rPr>
      </w:pPr>
      <w:r>
        <w:rPr>
          <w:rFonts w:asciiTheme="majorHAnsi" w:hAnsiTheme="majorHAnsi" w:cstheme="majorHAnsi"/>
          <w:lang w:val="en-US"/>
        </w:rPr>
        <w:t>Video 1 Caption</w:t>
      </w:r>
    </w:p>
    <w:p w14:paraId="221D648B" w14:textId="77777777" w:rsidR="00495F1F" w:rsidRDefault="00495F1F" w:rsidP="00495F1F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5CA6E8DC" w14:textId="77777777" w:rsidR="00495F1F" w:rsidRDefault="00495F1F" w:rsidP="00495F1F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0A401AE3" w14:textId="5ECCE867" w:rsidR="00495F1F" w:rsidRDefault="00495F1F" w:rsidP="00495F1F">
      <w:pPr>
        <w:spacing w:line="480" w:lineRule="auto"/>
        <w:jc w:val="both"/>
      </w:pPr>
      <w:r>
        <w:rPr>
          <w:rFonts w:ascii="Times New Roman" w:hAnsi="Times New Roman" w:cs="Times New Roman"/>
          <w:lang w:val="en-US"/>
        </w:rPr>
        <w:t>Phenomenology of M</w:t>
      </w:r>
      <w:r w:rsidR="000F1E1B">
        <w:rPr>
          <w:rFonts w:ascii="Times New Roman" w:hAnsi="Times New Roman" w:cs="Times New Roman"/>
          <w:lang w:val="en-US"/>
        </w:rPr>
        <w:t>NS. The</w:t>
      </w:r>
      <w:r>
        <w:rPr>
          <w:rFonts w:ascii="Times New Roman" w:hAnsi="Times New Roman" w:cs="Times New Roman"/>
          <w:lang w:val="en-US"/>
        </w:rPr>
        <w:t xml:space="preserve"> video complements the description provided in the manuscript </w:t>
      </w:r>
      <w:r w:rsidR="000F1E1B">
        <w:rPr>
          <w:rFonts w:ascii="Times New Roman" w:hAnsi="Times New Roman" w:cs="Times New Roman"/>
          <w:lang w:val="en-US"/>
        </w:rPr>
        <w:t>by showing MNS more frequently encountered in the clinical practice during standard neurological examination. Segment 1: both arms outstretched in front; Segment 2: tapping (finger and hand tapping); Segment 3: tandem gait.</w:t>
      </w:r>
    </w:p>
    <w:p w14:paraId="4CE92F88" w14:textId="77777777" w:rsidR="00BB39B4" w:rsidRPr="00495F1F" w:rsidRDefault="00BB39B4">
      <w:pPr>
        <w:rPr>
          <w:rFonts w:asciiTheme="majorHAnsi" w:hAnsiTheme="majorHAnsi" w:cstheme="majorHAnsi"/>
          <w:sz w:val="20"/>
          <w:szCs w:val="20"/>
        </w:rPr>
      </w:pPr>
    </w:p>
    <w:sectPr w:rsidR="00BB39B4" w:rsidRPr="00495F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CCF"/>
    <w:rsid w:val="0004455D"/>
    <w:rsid w:val="00073A78"/>
    <w:rsid w:val="000F1E1B"/>
    <w:rsid w:val="00160FA5"/>
    <w:rsid w:val="001B5B66"/>
    <w:rsid w:val="003F59E5"/>
    <w:rsid w:val="00495F1F"/>
    <w:rsid w:val="005965A1"/>
    <w:rsid w:val="00755B9C"/>
    <w:rsid w:val="00950930"/>
    <w:rsid w:val="00A05120"/>
    <w:rsid w:val="00BB39B4"/>
    <w:rsid w:val="00D569A4"/>
    <w:rsid w:val="00DC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FC37E3"/>
  <w15:chartTrackingRefBased/>
  <w15:docId w15:val="{CAC759D5-5A36-BB4D-9DF0-3AD91F60A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C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C1CC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C1CC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C1CC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C1CC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C1CC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C1CC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.capuano@opbg.net</dc:creator>
  <cp:keywords/>
  <dc:description/>
  <cp:lastModifiedBy>alessandro.capuano@opbg.net</cp:lastModifiedBy>
  <cp:revision>4</cp:revision>
  <dcterms:created xsi:type="dcterms:W3CDTF">2025-12-05T17:48:00Z</dcterms:created>
  <dcterms:modified xsi:type="dcterms:W3CDTF">2026-04-12T21:13:00Z</dcterms:modified>
</cp:coreProperties>
</file>